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86C9B" w14:textId="3759B1BE" w:rsidR="001A6C8E" w:rsidRDefault="00AF132B" w:rsidP="001A6C8E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  <w:r>
        <w:rPr>
          <w:rFonts w:ascii="Aptos Display" w:hAnsi="Aptos Display" w:cstheme="minorHAnsi"/>
          <w:b/>
          <w:bCs/>
          <w:lang w:bidi="th-TH"/>
        </w:rPr>
        <w:t xml:space="preserve">Additional File </w:t>
      </w:r>
      <w:commentRangeStart w:id="0"/>
      <w:commentRangeStart w:id="1"/>
      <w:commentRangeStart w:id="2"/>
      <w:commentRangeEnd w:id="0"/>
      <w:r w:rsidR="001A6C8E">
        <w:rPr>
          <w:rStyle w:val="CommentReference"/>
        </w:rPr>
        <w:commentReference w:id="0"/>
      </w:r>
      <w:commentRangeEnd w:id="1"/>
      <w:r w:rsidR="001A6C8E">
        <w:rPr>
          <w:rStyle w:val="CommentReference"/>
          <w:rFonts w:ascii="Times New Roman" w:hAnsi="Times New Roman" w:cs="Times New Roman"/>
          <w:kern w:val="0"/>
          <w14:ligatures w14:val="none"/>
        </w:rPr>
        <w:commentReference w:id="1"/>
      </w:r>
      <w:commentRangeEnd w:id="2"/>
      <w:r w:rsidR="001A6C8E">
        <w:rPr>
          <w:rStyle w:val="CommentReference"/>
          <w:rFonts w:ascii="Times New Roman" w:hAnsi="Times New Roman" w:cs="Times New Roman"/>
          <w:kern w:val="0"/>
          <w14:ligatures w14:val="none"/>
        </w:rPr>
        <w:commentReference w:id="2"/>
      </w:r>
      <w:r w:rsidR="0068552C">
        <w:rPr>
          <w:rFonts w:ascii="Aptos Display" w:hAnsi="Aptos Display" w:cstheme="minorHAnsi"/>
          <w:b/>
          <w:bCs/>
          <w:lang w:bidi="th-TH"/>
        </w:rPr>
        <w:t>6</w:t>
      </w:r>
    </w:p>
    <w:p w14:paraId="5D135653" w14:textId="77777777" w:rsidR="00404562" w:rsidRDefault="00404562" w:rsidP="001A6C8E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</w:p>
    <w:p w14:paraId="39D0A257" w14:textId="77777777" w:rsidR="00404562" w:rsidRPr="001849A4" w:rsidRDefault="00404562" w:rsidP="001A6C8E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9"/>
        <w:gridCol w:w="3727"/>
        <w:gridCol w:w="835"/>
        <w:gridCol w:w="888"/>
        <w:gridCol w:w="971"/>
        <w:gridCol w:w="977"/>
        <w:gridCol w:w="974"/>
        <w:gridCol w:w="709"/>
        <w:gridCol w:w="851"/>
        <w:gridCol w:w="709"/>
        <w:gridCol w:w="1558"/>
        <w:gridCol w:w="1200"/>
      </w:tblGrid>
      <w:tr w:rsidR="001A6C8E" w:rsidRPr="001849A4" w14:paraId="498AE94C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272CF" w14:textId="6F7EBFCA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able S</w:t>
            </w:r>
            <w:r w:rsidR="000344A2">
              <w:rPr>
                <w:rFonts w:ascii="Aptos Display" w:eastAsia="Times New Roman" w:hAnsi="Aptos Display" w:cstheme="minorHAnsi"/>
                <w:lang w:eastAsia="en-AU"/>
              </w:rPr>
              <w:t>6</w:t>
            </w:r>
            <w:r w:rsidRPr="001849A4">
              <w:rPr>
                <w:rFonts w:ascii="Aptos Display" w:eastAsia="Times New Roman" w:hAnsi="Aptos Display" w:cstheme="minorHAnsi"/>
                <w:lang w:eastAsia="en-AU"/>
              </w:rPr>
              <w:t xml:space="preserve">. Intervention </w:t>
            </w:r>
            <w:r w:rsidR="00E67F8A" w:rsidRPr="001849A4">
              <w:rPr>
                <w:rFonts w:ascii="Aptos Display" w:eastAsia="Times New Roman" w:hAnsi="Aptos Display" w:cstheme="minorHAnsi"/>
                <w:lang w:eastAsia="en-AU"/>
              </w:rPr>
              <w:t>Activities Selecte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B3508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E58D6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2D6EB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BD2A8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D5657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6233F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2E0FC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DE6C2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A77B2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EABA0" w14:textId="77777777" w:rsidR="001A6C8E" w:rsidRPr="001849A4" w:rsidRDefault="001A6C8E" w:rsidP="003F72D5">
            <w:pPr>
              <w:spacing w:after="0" w:line="240" w:lineRule="auto"/>
              <w:jc w:val="right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</w:tr>
      <w:tr w:rsidR="001A6C8E" w:rsidRPr="001849A4" w14:paraId="2A119090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F015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1B4FE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ean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5884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SD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984C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edia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C690E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QR 25%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15E2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QR 75%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7055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in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15CE4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ax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644B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otal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6132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% participant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A1C6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% EMAs</w:t>
            </w:r>
          </w:p>
        </w:tc>
      </w:tr>
      <w:tr w:rsidR="001A6C8E" w:rsidRPr="001849A4" w14:paraId="27CF7CC1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ADAA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ntervention option 1: Curbing Cravings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</w:tcPr>
          <w:p w14:paraId="7F8A4C4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DA4B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43D9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7ADC1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A0DE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570C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</w:tcPr>
          <w:p w14:paraId="64544BF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</w:tcPr>
          <w:p w14:paraId="10F271F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</w:tcPr>
          <w:p w14:paraId="400AA53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</w:tcPr>
          <w:p w14:paraId="736FEC7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</w:tr>
      <w:tr w:rsidR="001A6C8E" w:rsidRPr="001849A4" w14:paraId="3827EC6F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C4C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6661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Delay and distract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3956BCB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69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D1A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6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D1F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4DF4845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ADE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CFF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563BB27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B3A252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8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10AFD2D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4.4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44381FC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22.96</w:t>
            </w:r>
          </w:p>
        </w:tc>
      </w:tr>
      <w:tr w:rsidR="001A6C8E" w:rsidRPr="001849A4" w14:paraId="0374123D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41AD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2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8481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Breathe through it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5C12300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9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CE1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97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309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1156B71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1F8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A25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3A228A3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8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A1D8EA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5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3AF5EC9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6.85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78138F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16.31</w:t>
            </w:r>
          </w:p>
        </w:tc>
      </w:tr>
      <w:tr w:rsidR="001A6C8E" w:rsidRPr="001849A4" w14:paraId="59E7333F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56D9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3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8E8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ense and relax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5983FC9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3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5E9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6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74A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42A6A6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EAE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37D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457F710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520C4C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152AFEC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3.89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2D7E1B3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6.04</w:t>
            </w:r>
          </w:p>
        </w:tc>
      </w:tr>
      <w:tr w:rsidR="001A6C8E" w:rsidRPr="001849A4" w14:paraId="3D937F9E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D40D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4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BA3C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Anti-autopilot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37295C8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9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5A8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74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71F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8B1D04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E83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B84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57326E2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4B7EF3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F61A55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8.7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400FEA1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12.08</w:t>
            </w:r>
          </w:p>
        </w:tc>
      </w:tr>
      <w:tr w:rsidR="001A6C8E" w:rsidRPr="001849A4" w14:paraId="422D658E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AA6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5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7792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Urge surfing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2D84138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3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D73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6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843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2057E14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B88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514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437B186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6463456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4F6AB6D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3.89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4BF647C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5.74</w:t>
            </w:r>
          </w:p>
        </w:tc>
      </w:tr>
      <w:tr w:rsidR="001A6C8E" w:rsidRPr="001849A4" w14:paraId="3036340C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C982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6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60A8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ast-forwar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25B1047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1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379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68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D7C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1B8CB60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D28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B17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48E410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0061CDB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4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431D97F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4.07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615C625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9.97</w:t>
            </w:r>
          </w:p>
        </w:tc>
      </w:tr>
      <w:tr w:rsidR="001A6C8E" w:rsidRPr="001849A4" w14:paraId="14749DD6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74EC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7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3CE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hinking trap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33A73CF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CD0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71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BA8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07BC20C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CB5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6A6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317FC7E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0E25409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462AA50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85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6D092F9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0.91</w:t>
            </w:r>
          </w:p>
        </w:tc>
      </w:tr>
      <w:tr w:rsidR="001A6C8E" w:rsidRPr="001849A4" w14:paraId="04A0BD30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E1B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8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6A6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Pros and con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5DD05A6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5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777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77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CE3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0C95C6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241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D78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64001BC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7337656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2F3B249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4.8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AF8C4C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6.04</w:t>
            </w:r>
          </w:p>
        </w:tc>
      </w:tr>
      <w:tr w:rsidR="001A6C8E" w:rsidRPr="001849A4" w14:paraId="23FF210A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A03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9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7C20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he benefit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31F2A8E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43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42A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94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96C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4BA8F3C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29C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D8D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744C7B4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3521740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F6C534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2.96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9C2DF5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6.04</w:t>
            </w:r>
          </w:p>
        </w:tc>
      </w:tr>
      <w:tr w:rsidR="001A6C8E" w:rsidRPr="001849A4" w14:paraId="018BFC98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34FF5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0.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F1CE1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en steps to stay safe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43CA6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7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8325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38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F656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91222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87CA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1D80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39261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77E86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4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1B5DE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6.8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EF5B3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9.67</w:t>
            </w:r>
          </w:p>
        </w:tc>
      </w:tr>
      <w:tr w:rsidR="001A6C8E" w:rsidRPr="001849A4" w14:paraId="5A59C7F7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606F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ntervention option 2: Tackling Triggers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</w:tcPr>
          <w:p w14:paraId="4F272BD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8EBB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859F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7074A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82AA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8DF1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</w:tcPr>
          <w:p w14:paraId="4D229B4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</w:tcPr>
          <w:p w14:paraId="43AC597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</w:tcPr>
          <w:p w14:paraId="45F2416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</w:tcPr>
          <w:p w14:paraId="79C3748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</w:tr>
      <w:tr w:rsidR="001A6C8E" w:rsidRPr="001849A4" w14:paraId="06974B57" w14:textId="77777777" w:rsidTr="003F72D5">
        <w:trPr>
          <w:trHeight w:val="300"/>
        </w:trPr>
        <w:tc>
          <w:tcPr>
            <w:tcW w:w="15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2AAB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inancial pressure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14C6B71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C67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DC2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1E48BA3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D0D8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A2D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A7C793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34439A9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208E314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0A0540E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</w:p>
        </w:tc>
      </w:tr>
      <w:tr w:rsidR="001A6C8E" w:rsidRPr="001849A4" w14:paraId="705BFAF9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FA48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8668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oney check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67400D2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48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4CAE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86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31C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A0A1B1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615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A5D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AEFDAB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EA75B2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4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055FCBF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6.23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4721A24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12.68</w:t>
            </w:r>
          </w:p>
        </w:tc>
      </w:tr>
      <w:tr w:rsidR="001A6C8E" w:rsidRPr="001849A4" w14:paraId="7FF691CC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1999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2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AED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inancial benefit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4CD33B8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DC2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41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6E6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2512368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26DD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F0E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480EE50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7E74BF4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4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FDA745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4.49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AAED38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04</w:t>
            </w:r>
          </w:p>
        </w:tc>
      </w:tr>
      <w:tr w:rsidR="001A6C8E" w:rsidRPr="001849A4" w14:paraId="2C9B6C01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4D8D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3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D93D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Debate captain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C1DC9C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08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E89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28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575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2EFD1D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D70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FA4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8CCF0A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0939159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7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6DFE941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8.1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A849D8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78</w:t>
            </w:r>
          </w:p>
        </w:tc>
      </w:tr>
      <w:tr w:rsidR="001A6C8E" w:rsidRPr="001849A4" w14:paraId="5DF2E45F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2BCB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4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E4E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inancial goal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50289FA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04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6C3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21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235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1B55A4A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C77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3B8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402EB6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1F0DADF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4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6AD733D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6.67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CEBD26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41</w:t>
            </w:r>
          </w:p>
        </w:tc>
      </w:tr>
      <w:tr w:rsidR="001A6C8E" w:rsidRPr="001849A4" w14:paraId="4B1591D5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0A7F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5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78E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ast forwar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5C9D72A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05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865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2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C17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25C213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0D6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D4A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526983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4A92AC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78DAD6C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4.49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7E6D885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86</w:t>
            </w:r>
          </w:p>
        </w:tc>
      </w:tr>
      <w:tr w:rsidR="001A6C8E" w:rsidRPr="001849A4" w14:paraId="6ECBAE33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72D2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Unpleasant emotion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2EA99EF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4E1F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B85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2B4D15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EA1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B11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5E3FB2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3625DBF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65741DF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32AE966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</w:p>
        </w:tc>
      </w:tr>
      <w:tr w:rsidR="001A6C8E" w:rsidRPr="001849A4" w14:paraId="7BF983F7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C5C1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2DE5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Defusing difficult thought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7C16672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48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4A5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DF5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169A519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ED0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39E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3851455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20DEDBD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20A3FBB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9.57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4DFCF2C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7.35</w:t>
            </w:r>
          </w:p>
        </w:tc>
      </w:tr>
      <w:tr w:rsidR="001A6C8E" w:rsidRPr="001849A4" w14:paraId="10F152A5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A13A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2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09B5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Enjoyable activitie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39A7443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4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0B53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8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F00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4DFBB3C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A97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21B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640FF0A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290E11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8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1B18B4D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4.49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1DDF0C8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96</w:t>
            </w:r>
          </w:p>
        </w:tc>
      </w:tr>
      <w:tr w:rsidR="001A6C8E" w:rsidRPr="001849A4" w14:paraId="4B757C62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3A1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3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50E4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Living in the moment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7681F2F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8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2FF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67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E35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07A93FC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472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794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8FB87A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048F9B6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9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1449D62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5.2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6FA942D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96</w:t>
            </w:r>
          </w:p>
        </w:tc>
      </w:tr>
      <w:tr w:rsidR="001A6C8E" w:rsidRPr="001849A4" w14:paraId="09D352D0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8C72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4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F13F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ense and relax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7864ACD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963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4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A69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207F4DF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E04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719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3532CBE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78C579E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9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4AE20E4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0.1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D4A636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49</w:t>
            </w:r>
          </w:p>
        </w:tc>
      </w:tr>
      <w:tr w:rsidR="001A6C8E" w:rsidRPr="001849A4" w14:paraId="064FA658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AF7C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5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EB2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Pros and con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143F3A5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42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4A3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79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AF9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42E453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378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38A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4363963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E85E97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7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25B146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8.7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B2ADC3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2.76</w:t>
            </w:r>
          </w:p>
        </w:tc>
      </w:tr>
      <w:tr w:rsidR="001A6C8E" w:rsidRPr="001849A4" w14:paraId="7D7F30D4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2874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lastRenderedPageBreak/>
              <w:t>Social pressure to gamble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65F5C39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E68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AA7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1079967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F16C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69D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3E0E5AF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7C5556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7869504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7B3A0FD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</w:p>
        </w:tc>
      </w:tr>
      <w:tr w:rsidR="001A6C8E" w:rsidRPr="001849A4" w14:paraId="0B57B2EF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20F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5A02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he “No” wor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918DF3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9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D8D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70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73F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5DE5A07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53E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31E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8C1CC2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8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DC1CE7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7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6F1A339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2.3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B3B41C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41</w:t>
            </w:r>
          </w:p>
        </w:tc>
      </w:tr>
      <w:tr w:rsidR="001A6C8E" w:rsidRPr="001849A4" w14:paraId="2A18D931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386A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2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2030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Just say no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4FF4979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9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967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7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A96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27E2A6D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325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C11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6A0BA9F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C842B3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7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579D50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2.3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3DEF8D9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78</w:t>
            </w:r>
          </w:p>
        </w:tc>
      </w:tr>
      <w:tr w:rsidR="001A6C8E" w:rsidRPr="001849A4" w14:paraId="3F408943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EAC5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3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435C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proofErr w:type="gramStart"/>
            <w:r w:rsidRPr="001849A4">
              <w:rPr>
                <w:rFonts w:ascii="Aptos Display" w:eastAsia="Times New Roman" w:hAnsi="Aptos Display" w:cstheme="minorHAnsi"/>
                <w:lang w:eastAsia="en-AU"/>
              </w:rPr>
              <w:t>Do’s</w:t>
            </w:r>
            <w:proofErr w:type="gramEnd"/>
            <w:r w:rsidRPr="001849A4">
              <w:rPr>
                <w:rFonts w:ascii="Aptos Display" w:eastAsia="Times New Roman" w:hAnsi="Aptos Display" w:cstheme="minorHAnsi"/>
                <w:lang w:eastAsia="en-AU"/>
              </w:rPr>
              <w:t xml:space="preserve"> and Don’t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1763F85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.13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F15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.18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C15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A1E51B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94A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778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BF274C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0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3F775CE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7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6134A70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.8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3BF84A2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2.57</w:t>
            </w:r>
          </w:p>
        </w:tc>
      </w:tr>
      <w:tr w:rsidR="001A6C8E" w:rsidRPr="001849A4" w14:paraId="05BBE982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AECD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4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B1AF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Planning ahea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6815DC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.25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F8B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.43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07E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05F5F69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395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.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E96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8074D3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8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3B2927F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8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34EE2BE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.8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3017379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2.94</w:t>
            </w:r>
          </w:p>
        </w:tc>
      </w:tr>
      <w:tr w:rsidR="001A6C8E" w:rsidRPr="001849A4" w14:paraId="6345DFA7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D14F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5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763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Safe and dangerous contact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6DC66CB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.0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F7A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73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CA4D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4BACC5B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CFC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E38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470C5F4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0B0DBB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8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BEA1E6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.5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3F9C1E5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31</w:t>
            </w:r>
          </w:p>
        </w:tc>
      </w:tr>
      <w:tr w:rsidR="001A6C8E" w:rsidRPr="001849A4" w14:paraId="757ED6A5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EBE7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esting control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0E3B56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7BB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53D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8A69E9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1E1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3A8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0E48BA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2ACD89B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2A29E0D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23A469E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</w:p>
        </w:tc>
      </w:tr>
      <w:tr w:rsidR="001A6C8E" w:rsidRPr="001849A4" w14:paraId="4AC31AFA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6617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346F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Willpower breakdown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FE2430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8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CF3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93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286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8620D8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748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092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7CA0FA2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6A993F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6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729E56D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9.86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3F76C72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12.87</w:t>
            </w:r>
          </w:p>
        </w:tc>
      </w:tr>
      <w:tr w:rsidR="001A6C8E" w:rsidRPr="001849A4" w14:paraId="0B1D2615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D3AB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2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21B6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Debate captain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69890DB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3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2EE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46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326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40E59B3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0BDD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A1D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0F928CD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0431091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6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6837798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6.67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333ECBC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60</w:t>
            </w:r>
          </w:p>
        </w:tc>
      </w:tr>
      <w:tr w:rsidR="001A6C8E" w:rsidRPr="001849A4" w14:paraId="26B554D6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A65A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3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C9C6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Seemingly irrelevant decision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4B358D2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4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751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5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2F0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288BDFF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C85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4766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7BBEAA6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C9CF81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0CE6FBD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8.1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14589E1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5.51</w:t>
            </w:r>
          </w:p>
        </w:tc>
      </w:tr>
      <w:tr w:rsidR="001A6C8E" w:rsidRPr="001849A4" w14:paraId="7B1E045E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5AFB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4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FC5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he slip chain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34B869E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5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A9C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37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FFD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154CEA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935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8DE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5E828E7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1A0757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13C798A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8.8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6B38BFA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5.51</w:t>
            </w:r>
          </w:p>
        </w:tc>
      </w:tr>
      <w:tr w:rsidR="001A6C8E" w:rsidRPr="001849A4" w14:paraId="59FB9026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9717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5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31A75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Safe gambling guideline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6E3AD0D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EBB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0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CD2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CC047A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9F21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322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BA5B4E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3F198DE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8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265F08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3.0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2BC9061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23</w:t>
            </w:r>
          </w:p>
        </w:tc>
      </w:tr>
      <w:tr w:rsidR="001A6C8E" w:rsidRPr="001849A4" w14:paraId="1F8C39FB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DBF2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Conflict with other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1639A1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79F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AEA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5EF6C5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C509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D55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8A09F9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6517B79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9EB74E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38F163B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</w:p>
        </w:tc>
      </w:tr>
      <w:tr w:rsidR="001A6C8E" w:rsidRPr="001849A4" w14:paraId="278C4E40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105F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039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y style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F93E9E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2CE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73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3A6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4B2BAE1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3BE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432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64F9B2B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A48F86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3C6D976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5.9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3560F0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5.51</w:t>
            </w:r>
          </w:p>
        </w:tc>
      </w:tr>
      <w:tr w:rsidR="001A6C8E" w:rsidRPr="001849A4" w14:paraId="068F3497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AFA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2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D782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Choice spinner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57B0612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C079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9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C6F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DDD5B9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392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2E5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ECF6B2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664F321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5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0741F55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.97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86E326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2.39</w:t>
            </w:r>
          </w:p>
        </w:tc>
      </w:tr>
      <w:tr w:rsidR="001A6C8E" w:rsidRPr="001849A4" w14:paraId="47EF878D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42AC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3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94B4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ix ‘n match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1DA09D8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67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F93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5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980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5F2198C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2DD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3EC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03D7C9F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086C87C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46A20F8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.17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23B4C6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0.92</w:t>
            </w:r>
          </w:p>
        </w:tc>
      </w:tr>
      <w:tr w:rsidR="001A6C8E" w:rsidRPr="001849A4" w14:paraId="5F327EC7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0E87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4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36E0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“I” statement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5607DD1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1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40D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33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C27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6148DA3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714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F10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08ED83A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1AE00C3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2041411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.5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26B088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1.65</w:t>
            </w:r>
          </w:p>
        </w:tc>
      </w:tr>
      <w:tr w:rsidR="001A6C8E" w:rsidRPr="001849A4" w14:paraId="503F6587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6756F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5.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3E556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proofErr w:type="gramStart"/>
            <w:r w:rsidRPr="001849A4">
              <w:rPr>
                <w:rFonts w:ascii="Aptos Display" w:eastAsia="Times New Roman" w:hAnsi="Aptos Display" w:cstheme="minorHAnsi"/>
                <w:lang w:eastAsia="en-AU"/>
              </w:rPr>
              <w:t>Do’s</w:t>
            </w:r>
            <w:proofErr w:type="gramEnd"/>
            <w:r w:rsidRPr="001849A4">
              <w:rPr>
                <w:rFonts w:ascii="Aptos Display" w:eastAsia="Times New Roman" w:hAnsi="Aptos Display" w:cstheme="minorHAnsi"/>
                <w:lang w:eastAsia="en-AU"/>
              </w:rPr>
              <w:t xml:space="preserve"> and don’ts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C1EF0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40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CCB9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55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C5CF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265CA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D10A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4303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2B1A4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9CF82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E7E30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.62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FC6F1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1.29</w:t>
            </w:r>
          </w:p>
        </w:tc>
      </w:tr>
      <w:tr w:rsidR="001A6C8E" w:rsidRPr="001849A4" w14:paraId="770BDAAC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DC8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Intervention option 3: Exploring expectancies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659B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B04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464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7DBC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CCB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7DB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5C62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EAD3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8E16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C7AB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</w:tr>
      <w:tr w:rsidR="001A6C8E" w:rsidRPr="001849A4" w14:paraId="67FACCC5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FACA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Excitement expectancie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1831C61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33D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C69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65E204E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98B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98A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6C9E8DD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19B47A7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3BCA65A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5EAB2D6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</w:p>
        </w:tc>
      </w:tr>
      <w:tr w:rsidR="001A6C8E" w:rsidRPr="001849A4" w14:paraId="4A7D30CB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8C6B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9919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eedback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CD71EB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02A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78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DF5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E41E80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F87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BBA7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44DE4F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0B54A68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8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49854CA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1.5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19D9903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7.16</w:t>
            </w:r>
          </w:p>
        </w:tc>
      </w:tr>
      <w:tr w:rsidR="001A6C8E" w:rsidRPr="001849A4" w14:paraId="16013B6C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ADCB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2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1A9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ense and relax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7B6ED90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4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627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0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69C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1280A9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93D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1CB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40012CC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081FFD8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7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4E4EDE9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8.46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42BE34E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6.96</w:t>
            </w:r>
          </w:p>
        </w:tc>
      </w:tr>
      <w:tr w:rsidR="001A6C8E" w:rsidRPr="001849A4" w14:paraId="6B286879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511C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3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85D2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Pros and con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3997C3A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7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829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55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633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36E952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31F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7B7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7DEB8C3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06F5A8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8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AF17FC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6.9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7DC0DE9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5.22</w:t>
            </w:r>
          </w:p>
        </w:tc>
      </w:tr>
      <w:tr w:rsidR="001A6C8E" w:rsidRPr="001849A4" w14:paraId="3B9C2C15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E285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4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C5D6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Exciting activitie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58145B1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4B9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88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79B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87707D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E97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C3B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6583078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6EC42A1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768FBE1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7.69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37BB35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5.61</w:t>
            </w:r>
          </w:p>
        </w:tc>
      </w:tr>
      <w:tr w:rsidR="001A6C8E" w:rsidRPr="001849A4" w14:paraId="64C2843B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F7CB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5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229A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ast forward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2C7A518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3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6AE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35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147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001164F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06A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69D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595A4CC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7840E7B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7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6D06BE8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1.5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36C954A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29</w:t>
            </w:r>
          </w:p>
        </w:tc>
      </w:tr>
      <w:tr w:rsidR="001A6C8E" w:rsidRPr="001849A4" w14:paraId="01CB8020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B04A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6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CD17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Anti-autopilot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4C52CCC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2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33C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44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121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2B2BCA0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62D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81B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891239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631051F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042479D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6.9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6623D0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2.13</w:t>
            </w:r>
          </w:p>
        </w:tc>
      </w:tr>
      <w:tr w:rsidR="001A6C8E" w:rsidRPr="001849A4" w14:paraId="2699F365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EB8B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Escape expectancie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2C9F1BE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2BD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3A7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BDB723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EF7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4F0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588B7CA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7A3A01B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1E60844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77C0481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</w:p>
        </w:tc>
      </w:tr>
      <w:tr w:rsidR="001A6C8E" w:rsidRPr="001849A4" w14:paraId="513646FD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3225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A815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eedback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39C0042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DDF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96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CEE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38D580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AB6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7F3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F6C3C2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664D19B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3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36E017A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6.92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4DF87F3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5.22</w:t>
            </w:r>
          </w:p>
        </w:tc>
      </w:tr>
      <w:tr w:rsidR="001A6C8E" w:rsidRPr="001849A4" w14:paraId="7249E194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2D1B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2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2C71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ense and relax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7126B76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62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C7C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9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03B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7C0A8F5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0E1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AB5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3906256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3BD54AE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00A7C7D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0.0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3FA9DB2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87</w:t>
            </w:r>
          </w:p>
        </w:tc>
      </w:tr>
      <w:tr w:rsidR="001A6C8E" w:rsidRPr="001849A4" w14:paraId="243E2010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D1B8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3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497F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Pros and con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7CF97C2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72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D1E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71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084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5CED17B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761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292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524C79B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8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AE7320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7278409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3.85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A52C43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5.80</w:t>
            </w:r>
          </w:p>
        </w:tc>
      </w:tr>
      <w:tr w:rsidR="001A6C8E" w:rsidRPr="001849A4" w14:paraId="480A4B56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D47C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lastRenderedPageBreak/>
              <w:t>4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8E9C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Enjoyable activitie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69FD05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8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9438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0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26F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4B9305C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8FE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AC7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6CBE54B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CC55B4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2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1A4CA35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2.3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924136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4.26</w:t>
            </w:r>
          </w:p>
        </w:tc>
      </w:tr>
      <w:tr w:rsidR="001A6C8E" w:rsidRPr="001849A4" w14:paraId="153AF009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FD0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5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E19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Defusing difficult thought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76AC5AF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3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A2A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08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7EB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E77061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E23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6E5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7DF8888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29A47C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9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33BFB79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0.77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CF3EF9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68</w:t>
            </w:r>
          </w:p>
        </w:tc>
      </w:tr>
      <w:tr w:rsidR="001A6C8E" w:rsidRPr="001849A4" w14:paraId="33720BB1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58FF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6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EC4D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Living in the moment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5C1F329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1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BFC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58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E9B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27E5FD8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212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C21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691E8A5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53AD852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7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42DA957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0.77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6A5D89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09</w:t>
            </w:r>
          </w:p>
        </w:tc>
      </w:tr>
      <w:tr w:rsidR="001A6C8E" w:rsidRPr="001849A4" w14:paraId="3A88C1A6" w14:textId="77777777" w:rsidTr="003F72D5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570C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oney expectancies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1B1347B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27F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0616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28759B3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3F8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61F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3B808D8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DC3582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A1A9D2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4A0B9CB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</w:p>
        </w:tc>
      </w:tr>
      <w:tr w:rsidR="001A6C8E" w:rsidRPr="001849A4" w14:paraId="59AF2AB5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BF9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1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E0B8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eedback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6791E84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5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F7B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00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8CE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5825A78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BAA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CDBD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2ECA1AF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1A799CE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2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4684E03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1.5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729BAFA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7.93</w:t>
            </w:r>
          </w:p>
        </w:tc>
      </w:tr>
      <w:tr w:rsidR="001A6C8E" w:rsidRPr="001849A4" w14:paraId="5869F125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37B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2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8E9D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Money check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2CD30CE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8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DB1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.29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3E7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9B5937B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A25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901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47E47E5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5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23CF358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74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5F45742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1.5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685DC8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14.12</w:t>
            </w:r>
          </w:p>
        </w:tc>
      </w:tr>
      <w:tr w:rsidR="001A6C8E" w:rsidRPr="001849A4" w14:paraId="13491303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0AE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3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3B48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The chasing thinking trap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7E9C058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9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299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49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45EC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089B2DD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CF3E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645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6DA5A61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06E15D0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3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0EBBAB72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0.0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50ACE13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5.80</w:t>
            </w:r>
          </w:p>
        </w:tc>
      </w:tr>
      <w:tr w:rsidR="001A6C8E" w:rsidRPr="001849A4" w14:paraId="49BC1FD8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229E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4.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0102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Debate captain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bottom"/>
          </w:tcPr>
          <w:p w14:paraId="0F5F7C1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20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B04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41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89A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bottom"/>
          </w:tcPr>
          <w:p w14:paraId="3487C12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EE2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1B9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bottom"/>
          </w:tcPr>
          <w:p w14:paraId="1946A1F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vAlign w:val="bottom"/>
          </w:tcPr>
          <w:p w14:paraId="45C02AFD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8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bottom"/>
          </w:tcPr>
          <w:p w14:paraId="783E16D4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1.54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bottom"/>
          </w:tcPr>
          <w:p w14:paraId="00FECAF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48</w:t>
            </w:r>
          </w:p>
        </w:tc>
      </w:tr>
      <w:tr w:rsidR="001A6C8E" w:rsidRPr="001849A4" w14:paraId="1A179943" w14:textId="77777777" w:rsidTr="003F72D5">
        <w:trPr>
          <w:trHeight w:val="300"/>
        </w:trPr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E8653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5.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13EFD4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Fast forward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bottom"/>
          </w:tcPr>
          <w:p w14:paraId="66E44B0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.11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FB33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0.3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2B5D7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bottom"/>
          </w:tcPr>
          <w:p w14:paraId="40AD43D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10965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64CF36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14:paraId="736E469F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bottom"/>
          </w:tcPr>
          <w:p w14:paraId="6898333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0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bottom"/>
          </w:tcPr>
          <w:p w14:paraId="31F12C08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3.85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bottom"/>
          </w:tcPr>
          <w:p w14:paraId="0C32F617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87</w:t>
            </w:r>
          </w:p>
        </w:tc>
      </w:tr>
      <w:tr w:rsidR="001A6C8E" w:rsidRPr="001849A4" w14:paraId="3A9F2DA3" w14:textId="77777777" w:rsidTr="003F72D5">
        <w:trPr>
          <w:trHeight w:val="90"/>
        </w:trPr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F6F11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6.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49CD7" w14:textId="77777777" w:rsidR="001A6C8E" w:rsidRPr="001849A4" w:rsidRDefault="001A6C8E" w:rsidP="003F72D5">
            <w:pPr>
              <w:spacing w:after="0" w:line="240" w:lineRule="auto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eastAsia="Times New Roman" w:hAnsi="Aptos Display" w:cstheme="minorHAnsi"/>
                <w:lang w:eastAsia="en-AU"/>
              </w:rPr>
              <w:t>Anti-autopilot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71D0C1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.88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23E2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.46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62C7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13A439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FE8E3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61F9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559BA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2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40FBF5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161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0EB8E0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eastAsia="Times New Roman" w:hAnsi="Aptos Display" w:cstheme="minorHAnsi"/>
                <w:lang w:eastAsia="en-AU"/>
              </w:rPr>
            </w:pPr>
            <w:r w:rsidRPr="001849A4">
              <w:rPr>
                <w:rFonts w:ascii="Aptos Display" w:hAnsi="Aptos Display" w:cs="Calibri"/>
              </w:rPr>
              <w:t>43.08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D73F2A" w14:textId="77777777" w:rsidR="001A6C8E" w:rsidRPr="001849A4" w:rsidRDefault="001A6C8E" w:rsidP="003F72D5">
            <w:pPr>
              <w:spacing w:after="0" w:line="240" w:lineRule="auto"/>
              <w:jc w:val="center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3.68</w:t>
            </w:r>
          </w:p>
        </w:tc>
      </w:tr>
      <w:tr w:rsidR="001A6C8E" w:rsidRPr="001849A4" w14:paraId="1D2098BA" w14:textId="77777777" w:rsidTr="003F72D5">
        <w:trPr>
          <w:trHeight w:val="9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697F7" w14:textId="77777777" w:rsidR="001A6C8E" w:rsidRPr="001849A4" w:rsidRDefault="001A6C8E" w:rsidP="003F72D5">
            <w:pPr>
              <w:spacing w:after="0" w:line="240" w:lineRule="auto"/>
              <w:rPr>
                <w:rFonts w:ascii="Aptos Display" w:hAnsi="Aptos Display" w:cs="Calibri"/>
              </w:rPr>
            </w:pPr>
            <w:r w:rsidRPr="001849A4">
              <w:rPr>
                <w:rFonts w:ascii="Aptos Display" w:hAnsi="Aptos Display" w:cs="Calibri"/>
              </w:rPr>
              <w:t>n=192 (analytic sample)</w:t>
            </w:r>
          </w:p>
        </w:tc>
      </w:tr>
    </w:tbl>
    <w:p w14:paraId="191AA394" w14:textId="77777777" w:rsidR="001A6C8E" w:rsidRDefault="001A6C8E"/>
    <w:sectPr w:rsidR="001A6C8E" w:rsidSect="001A6C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Georgia Craigie" w:date="2024-08-02T10:47:00Z" w:initials="GC">
    <w:p w14:paraId="411B1ED8" w14:textId="77777777" w:rsidR="001A6C8E" w:rsidRDefault="001A6C8E" w:rsidP="001A6C8E">
      <w:pPr>
        <w:pStyle w:val="CommentText"/>
      </w:pPr>
      <w:r>
        <w:rPr>
          <w:rStyle w:val="CommentReference"/>
        </w:rPr>
        <w:annotationRef/>
      </w:r>
      <w:r>
        <w:t>I wonder if it would be better to provide the schedule and table as separate files with different numbers, rather than both as S1?</w:t>
      </w:r>
    </w:p>
  </w:comment>
  <w:comment w:id="1" w:author="Nicki Dowling" w:date="2024-08-12T15:32:00Z" w:initials="ND">
    <w:p w14:paraId="487B2893" w14:textId="77777777" w:rsidR="001A6C8E" w:rsidRDefault="001A6C8E" w:rsidP="001A6C8E">
      <w:pPr>
        <w:pStyle w:val="CommentText"/>
      </w:pPr>
      <w:r>
        <w:rPr>
          <w:rStyle w:val="CommentReference"/>
        </w:rPr>
        <w:annotationRef/>
      </w:r>
      <w:r>
        <w:t>Yep, sounds good</w:t>
      </w:r>
    </w:p>
  </w:comment>
  <w:comment w:id="2" w:author="Georgia Craigie [2]" w:date="2024-10-09T11:22:00Z" w:initials="GC">
    <w:p w14:paraId="5C33AA53" w14:textId="77777777" w:rsidR="001A6C8E" w:rsidRDefault="001A6C8E" w:rsidP="001A6C8E">
      <w:pPr>
        <w:pStyle w:val="CommentText"/>
      </w:pPr>
      <w:r>
        <w:rPr>
          <w:rStyle w:val="CommentReference"/>
        </w:rPr>
        <w:annotationRef/>
      </w:r>
      <w:r>
        <w:t>D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11B1ED8" w15:done="1"/>
  <w15:commentEx w15:paraId="487B2893" w15:paraIdParent="411B1ED8" w15:done="1"/>
  <w15:commentEx w15:paraId="5C33AA53" w15:paraIdParent="411B1ED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923A2C4" w16cex:dateUtc="2024-08-02T00:47:00Z"/>
  <w16cex:commentExtensible w16cex:durableId="5285C592" w16cex:dateUtc="2024-08-12T05:32:00Z"/>
  <w16cex:commentExtensible w16cex:durableId="25027E41" w16cex:dateUtc="2024-10-09T00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11B1ED8" w16cid:durableId="2923A2C4"/>
  <w16cid:commentId w16cid:paraId="487B2893" w16cid:durableId="5285C592"/>
  <w16cid:commentId w16cid:paraId="5C33AA53" w16cid:durableId="25027E4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F1326"/>
    <w:multiLevelType w:val="hybridMultilevel"/>
    <w:tmpl w:val="327653E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AF2546"/>
    <w:multiLevelType w:val="hybridMultilevel"/>
    <w:tmpl w:val="E7729F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F002F9"/>
    <w:multiLevelType w:val="hybridMultilevel"/>
    <w:tmpl w:val="89702F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BD4601"/>
    <w:multiLevelType w:val="hybridMultilevel"/>
    <w:tmpl w:val="959E77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830C89"/>
    <w:multiLevelType w:val="hybridMultilevel"/>
    <w:tmpl w:val="4D6C77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3252E7"/>
    <w:multiLevelType w:val="hybridMultilevel"/>
    <w:tmpl w:val="97C614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C2BA026E">
      <w:start w:val="10"/>
      <w:numFmt w:val="upperRoman"/>
      <w:lvlText w:val="%4."/>
      <w:lvlJc w:val="left"/>
      <w:pPr>
        <w:ind w:left="2880" w:hanging="72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F01264E"/>
    <w:multiLevelType w:val="hybridMultilevel"/>
    <w:tmpl w:val="67D6D9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1E6474"/>
    <w:multiLevelType w:val="multilevel"/>
    <w:tmpl w:val="062C2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3C21928"/>
    <w:multiLevelType w:val="hybridMultilevel"/>
    <w:tmpl w:val="1AA231E0"/>
    <w:lvl w:ilvl="0" w:tplc="B3A06FD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0"/>
      <w:numFmt w:val="upperRoman"/>
      <w:lvlText w:val="%4."/>
      <w:lvlJc w:val="left"/>
      <w:pPr>
        <w:ind w:left="2880" w:hanging="72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6416F13"/>
    <w:multiLevelType w:val="hybridMultilevel"/>
    <w:tmpl w:val="D9E4A3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F6B7C08"/>
    <w:multiLevelType w:val="hybridMultilevel"/>
    <w:tmpl w:val="EEE8E1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41765">
    <w:abstractNumId w:val="1"/>
  </w:num>
  <w:num w:numId="2" w16cid:durableId="1678927297">
    <w:abstractNumId w:val="5"/>
  </w:num>
  <w:num w:numId="3" w16cid:durableId="887498570">
    <w:abstractNumId w:val="0"/>
  </w:num>
  <w:num w:numId="4" w16cid:durableId="680856182">
    <w:abstractNumId w:val="9"/>
  </w:num>
  <w:num w:numId="5" w16cid:durableId="204607988">
    <w:abstractNumId w:val="4"/>
  </w:num>
  <w:num w:numId="6" w16cid:durableId="174880159">
    <w:abstractNumId w:val="3"/>
  </w:num>
  <w:num w:numId="7" w16cid:durableId="1092242862">
    <w:abstractNumId w:val="2"/>
  </w:num>
  <w:num w:numId="8" w16cid:durableId="2139686408">
    <w:abstractNumId w:val="8"/>
  </w:num>
  <w:num w:numId="9" w16cid:durableId="466898140">
    <w:abstractNumId w:val="6"/>
  </w:num>
  <w:num w:numId="10" w16cid:durableId="1520048002">
    <w:abstractNumId w:val="7"/>
  </w:num>
  <w:num w:numId="11" w16cid:durableId="2144813103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eorgia Craigie">
    <w15:presenceInfo w15:providerId="AD" w15:userId="S::g.craigie@deakin.edu.au::532dea8b-185b-40f5-ab04-02265c80b1cd"/>
  </w15:person>
  <w15:person w15:author="Nicki Dowling">
    <w15:presenceInfo w15:providerId="AD" w15:userId="S::nicki.dowling@deakin.edu.au::5804f1c9-3484-4707-a4b0-b1ad252f7086"/>
  </w15:person>
  <w15:person w15:author="Georgia Craigie [2]">
    <w15:presenceInfo w15:providerId="Windows Live" w15:userId="5e4d415d980834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8E"/>
    <w:rsid w:val="000344A2"/>
    <w:rsid w:val="000C43D1"/>
    <w:rsid w:val="001A6C8E"/>
    <w:rsid w:val="00392A15"/>
    <w:rsid w:val="003D4D84"/>
    <w:rsid w:val="003D5BF1"/>
    <w:rsid w:val="00404562"/>
    <w:rsid w:val="004509DF"/>
    <w:rsid w:val="00542315"/>
    <w:rsid w:val="005F6130"/>
    <w:rsid w:val="0068552C"/>
    <w:rsid w:val="006D3402"/>
    <w:rsid w:val="008028D4"/>
    <w:rsid w:val="009B0677"/>
    <w:rsid w:val="00AF132B"/>
    <w:rsid w:val="00AF2110"/>
    <w:rsid w:val="00C82B98"/>
    <w:rsid w:val="00C944CA"/>
    <w:rsid w:val="00CC704F"/>
    <w:rsid w:val="00E67F8A"/>
    <w:rsid w:val="00E70DF7"/>
    <w:rsid w:val="00F9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6AFF7"/>
  <w15:chartTrackingRefBased/>
  <w15:docId w15:val="{0BDBD090-4911-4571-B0E9-4B9AD864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8E"/>
  </w:style>
  <w:style w:type="paragraph" w:styleId="Heading1">
    <w:name w:val="heading 1"/>
    <w:basedOn w:val="Normal"/>
    <w:next w:val="Normal"/>
    <w:link w:val="Heading1Char"/>
    <w:uiPriority w:val="9"/>
    <w:qFormat/>
    <w:rsid w:val="001A6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C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C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C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C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heading">
    <w:name w:val="L1 heading"/>
    <w:basedOn w:val="Normal"/>
    <w:link w:val="L1headingChar"/>
    <w:qFormat/>
    <w:rsid w:val="003D4D84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1headingChar">
    <w:name w:val="L1 heading Char"/>
    <w:basedOn w:val="DefaultParagraphFont"/>
    <w:link w:val="L1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2heading">
    <w:name w:val="L2 heading"/>
    <w:basedOn w:val="Normal"/>
    <w:link w:val="L2headingChar"/>
    <w:qFormat/>
    <w:rsid w:val="003D4D84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2headingChar">
    <w:name w:val="L2 heading Char"/>
    <w:basedOn w:val="DefaultParagraphFont"/>
    <w:link w:val="L2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3heading">
    <w:name w:val="L3 heading"/>
    <w:basedOn w:val="Normal"/>
    <w:link w:val="L3headingChar"/>
    <w:qFormat/>
    <w:rsid w:val="003D4D84"/>
    <w:pPr>
      <w:spacing w:before="120" w:after="120" w:line="360" w:lineRule="auto"/>
    </w:pPr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L3headingChar">
    <w:name w:val="L3 heading Char"/>
    <w:basedOn w:val="DefaultParagraphFont"/>
    <w:link w:val="L3heading"/>
    <w:rsid w:val="003D4D84"/>
    <w:rPr>
      <w:rFonts w:ascii="Times New Roman" w:eastAsia="Calibri" w:hAnsi="Times New Roman" w:cs="Times New Roman"/>
      <w:b/>
      <w:i/>
      <w:sz w:val="24"/>
      <w:szCs w:val="24"/>
    </w:rPr>
  </w:style>
  <w:style w:type="paragraph" w:customStyle="1" w:styleId="L4heading">
    <w:name w:val="L4 heading"/>
    <w:basedOn w:val="Normal"/>
    <w:link w:val="L4headingChar"/>
    <w:qFormat/>
    <w:rsid w:val="003D4D84"/>
    <w:pPr>
      <w:spacing w:before="120" w:after="120" w:line="360" w:lineRule="auto"/>
      <w:ind w:firstLine="720"/>
    </w:pPr>
    <w:rPr>
      <w:rFonts w:ascii="Times New Roman" w:eastAsia="Calibri" w:hAnsi="Times New Roman" w:cs="Times New Roman"/>
      <w:b/>
      <w:iCs/>
      <w:sz w:val="24"/>
      <w:szCs w:val="24"/>
    </w:rPr>
  </w:style>
  <w:style w:type="character" w:customStyle="1" w:styleId="L4headingChar">
    <w:name w:val="L4 heading Char"/>
    <w:basedOn w:val="DefaultParagraphFont"/>
    <w:link w:val="L4heading"/>
    <w:rsid w:val="003D4D84"/>
    <w:rPr>
      <w:rFonts w:ascii="Times New Roman" w:eastAsia="Calibri" w:hAnsi="Times New Roman" w:cs="Times New Roman"/>
      <w:b/>
      <w:iCs/>
      <w:sz w:val="24"/>
      <w:szCs w:val="24"/>
    </w:rPr>
  </w:style>
  <w:style w:type="paragraph" w:customStyle="1" w:styleId="L5heading">
    <w:name w:val="L5 heading"/>
    <w:basedOn w:val="NormalWeb"/>
    <w:link w:val="L5headingChar"/>
    <w:qFormat/>
    <w:rsid w:val="003D4D84"/>
    <w:pPr>
      <w:spacing w:after="0" w:line="360" w:lineRule="auto"/>
      <w:ind w:firstLine="720"/>
    </w:pPr>
    <w:rPr>
      <w:rFonts w:eastAsia="Times New Roman"/>
      <w:b/>
      <w:bCs/>
      <w:i/>
      <w:iCs/>
      <w:lang w:eastAsia="en-AU"/>
    </w:rPr>
  </w:style>
  <w:style w:type="character" w:customStyle="1" w:styleId="L5headingChar">
    <w:name w:val="L5 heading Char"/>
    <w:basedOn w:val="DefaultParagraphFont"/>
    <w:link w:val="L5heading"/>
    <w:rsid w:val="003D4D84"/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D4D84"/>
    <w:rPr>
      <w:rFonts w:ascii="Times New Roman" w:hAnsi="Times New Roman" w:cs="Times New Roman"/>
      <w:sz w:val="24"/>
      <w:szCs w:val="24"/>
    </w:rPr>
  </w:style>
  <w:style w:type="paragraph" w:customStyle="1" w:styleId="APAparagraph-15space">
    <w:name w:val="APA paragraph - 1.5 space"/>
    <w:basedOn w:val="Normal"/>
    <w:link w:val="APAparagraph-15spaceChar"/>
    <w:qFormat/>
    <w:rsid w:val="003D4D84"/>
    <w:pPr>
      <w:spacing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APAparagraph-15spaceChar">
    <w:name w:val="APA paragraph - 1.5 space Char"/>
    <w:basedOn w:val="DefaultParagraphFont"/>
    <w:link w:val="APAparagraph-15space"/>
    <w:rsid w:val="003D4D84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6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C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C8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1A6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C8E"/>
    <w:pPr>
      <w:spacing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C8E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A6C8E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A6C8E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C8E"/>
    <w:rPr>
      <w:rFonts w:ascii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C8E"/>
    <w:rPr>
      <w:rFonts w:ascii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raigie</dc:creator>
  <cp:keywords/>
  <dc:description/>
  <cp:lastModifiedBy>Georgia Craigie</cp:lastModifiedBy>
  <cp:revision>5</cp:revision>
  <dcterms:created xsi:type="dcterms:W3CDTF">2025-02-26T01:08:00Z</dcterms:created>
  <dcterms:modified xsi:type="dcterms:W3CDTF">2025-03-14T01:33:00Z</dcterms:modified>
</cp:coreProperties>
</file>